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17F1CE" w14:textId="0C268852" w:rsidR="00213360" w:rsidRDefault="00363784">
      <w:pPr>
        <w:rPr>
          <w:rFonts w:ascii="Times New Roman" w:hAnsi="Times New Roman" w:cs="Times New Roman"/>
          <w:sz w:val="24"/>
          <w:szCs w:val="24"/>
        </w:rPr>
      </w:pPr>
      <w:r w:rsidRPr="006301F0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6301F0">
        <w:rPr>
          <w:rFonts w:ascii="Times New Roman" w:hAnsi="Times New Roman" w:cs="Times New Roman"/>
          <w:b/>
          <w:bCs/>
          <w:sz w:val="24"/>
          <w:szCs w:val="24"/>
        </w:rPr>
        <w:t>irect HTML links</w:t>
      </w:r>
      <w:r w:rsidRPr="006301F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or </w:t>
      </w:r>
      <w:r w:rsidRPr="006301F0">
        <w:rPr>
          <w:rFonts w:ascii="Times New Roman" w:hAnsi="Times New Roman" w:cs="Times New Roman"/>
          <w:b/>
          <w:bCs/>
          <w:sz w:val="24"/>
          <w:szCs w:val="24"/>
        </w:rPr>
        <w:t>supporting and validating Figure 1 data</w:t>
      </w:r>
      <w:r w:rsidR="006301F0">
        <w:rPr>
          <w:rFonts w:ascii="Times New Roman" w:hAnsi="Times New Roman" w:cs="Times New Roman" w:hint="eastAsia"/>
          <w:sz w:val="24"/>
          <w:szCs w:val="24"/>
        </w:rPr>
        <w:t>.</w:t>
      </w:r>
    </w:p>
    <w:p w14:paraId="07EE52CF" w14:textId="77777777" w:rsidR="00363784" w:rsidRDefault="00363784">
      <w:pPr>
        <w:rPr>
          <w:rFonts w:ascii="Times New Roman" w:hAnsi="Times New Roman" w:cs="Times New Roman"/>
          <w:sz w:val="24"/>
          <w:szCs w:val="24"/>
        </w:rPr>
      </w:pPr>
    </w:p>
    <w:p w14:paraId="4F719601" w14:textId="69DC2B77" w:rsidR="00363784" w:rsidRDefault="003637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Excluded individuals age &lt;20 years:</w:t>
      </w:r>
    </w:p>
    <w:p w14:paraId="42A6F878" w14:textId="77777777" w:rsidR="00363784" w:rsidRDefault="00363784">
      <w:pPr>
        <w:rPr>
          <w:rFonts w:ascii="Times New Roman" w:hAnsi="Times New Roman" w:cs="Times New Roman"/>
          <w:sz w:val="24"/>
          <w:szCs w:val="24"/>
        </w:rPr>
      </w:pPr>
    </w:p>
    <w:p w14:paraId="14BE3AF2" w14:textId="0494CC45" w:rsidR="00363784" w:rsidRDefault="00000000">
      <w:pPr>
        <w:rPr>
          <w:rFonts w:ascii="Times New Roman" w:hAnsi="Times New Roman" w:cs="Times New Roman"/>
          <w:sz w:val="24"/>
          <w:szCs w:val="24"/>
        </w:rPr>
      </w:pPr>
      <w:hyperlink r:id="rId6" w:history="1">
        <w:r w:rsidR="00363784" w:rsidRPr="00EB0687">
          <w:rPr>
            <w:rStyle w:val="a7"/>
            <w:rFonts w:ascii="Times New Roman" w:hAnsi="Times New Roman" w:cs="Times New Roman"/>
            <w:sz w:val="24"/>
            <w:szCs w:val="24"/>
          </w:rPr>
          <w:t>https://wwwn.cdc.gov/Nchs/Data/Nhanes/Public/2017/DataFiles/P_DEMO.htm</w:t>
        </w:r>
      </w:hyperlink>
      <w:r w:rsidR="0036378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CE1C7DD" w14:textId="5A73666D" w:rsidR="00363784" w:rsidRDefault="003637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2017-2020) survey</w:t>
      </w:r>
    </w:p>
    <w:p w14:paraId="1A3627E3" w14:textId="77777777" w:rsidR="00363784" w:rsidRDefault="00363784">
      <w:pPr>
        <w:rPr>
          <w:rFonts w:ascii="Times New Roman" w:hAnsi="Times New Roman" w:cs="Times New Roman"/>
          <w:sz w:val="24"/>
          <w:szCs w:val="24"/>
        </w:rPr>
      </w:pPr>
    </w:p>
    <w:p w14:paraId="7747DE6B" w14:textId="469495F8" w:rsidR="00363784" w:rsidRDefault="00363784" w:rsidP="003637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Excluded individuals missing sleep data: </w:t>
      </w:r>
    </w:p>
    <w:p w14:paraId="0D4C1B74" w14:textId="3A5CBCF1" w:rsidR="00363784" w:rsidRDefault="00000000" w:rsidP="00363784">
      <w:pPr>
        <w:rPr>
          <w:rFonts w:ascii="Times New Roman" w:hAnsi="Times New Roman" w:cs="Times New Roman"/>
          <w:sz w:val="24"/>
          <w:szCs w:val="24"/>
        </w:rPr>
      </w:pPr>
      <w:hyperlink r:id="rId7" w:history="1">
        <w:r w:rsidR="00363784" w:rsidRPr="00EB0687">
          <w:rPr>
            <w:rStyle w:val="a7"/>
            <w:rFonts w:ascii="Times New Roman" w:hAnsi="Times New Roman" w:cs="Times New Roman"/>
            <w:sz w:val="24"/>
            <w:szCs w:val="24"/>
          </w:rPr>
          <w:t>https://wwwn.cdc.gov/Nchs/Data/Nhanes/Public/2017/DataFiles/P_SLQ.htm</w:t>
        </w:r>
      </w:hyperlink>
    </w:p>
    <w:p w14:paraId="74F58148" w14:textId="77777777" w:rsidR="00363784" w:rsidRDefault="00363784" w:rsidP="003637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2017-2020) survey</w:t>
      </w:r>
    </w:p>
    <w:p w14:paraId="16EFF7B2" w14:textId="77777777" w:rsidR="00363784" w:rsidRDefault="00363784">
      <w:pPr>
        <w:rPr>
          <w:rFonts w:ascii="Times New Roman" w:hAnsi="Times New Roman" w:cs="Times New Roman"/>
          <w:sz w:val="24"/>
          <w:szCs w:val="24"/>
        </w:rPr>
      </w:pPr>
    </w:p>
    <w:p w14:paraId="224FC078" w14:textId="2DE49ADA" w:rsidR="00363784" w:rsidRDefault="00363784" w:rsidP="003637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Excluded individuals missing gallstone disease data: </w:t>
      </w:r>
    </w:p>
    <w:p w14:paraId="0819E0F1" w14:textId="4B03337F" w:rsidR="00363784" w:rsidRDefault="00000000">
      <w:pPr>
        <w:rPr>
          <w:rFonts w:ascii="Times New Roman" w:hAnsi="Times New Roman" w:cs="Times New Roman"/>
          <w:sz w:val="24"/>
          <w:szCs w:val="24"/>
        </w:rPr>
      </w:pPr>
      <w:hyperlink r:id="rId8" w:anchor="MCQ550" w:history="1">
        <w:r w:rsidR="00363784" w:rsidRPr="00EB0687">
          <w:rPr>
            <w:rStyle w:val="a7"/>
            <w:rFonts w:ascii="Times New Roman" w:hAnsi="Times New Roman" w:cs="Times New Roman"/>
            <w:sz w:val="24"/>
            <w:szCs w:val="24"/>
          </w:rPr>
          <w:t>https://wwwn.cdc.gov/Nchs/Data/Nhanes/Public/2017/DataFiles/P_MCQ.htm#MCQ550</w:t>
        </w:r>
      </w:hyperlink>
    </w:p>
    <w:p w14:paraId="34C19856" w14:textId="77777777" w:rsidR="00363784" w:rsidRDefault="00363784" w:rsidP="003637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2017-2020) survey</w:t>
      </w:r>
    </w:p>
    <w:p w14:paraId="41072BEC" w14:textId="77777777" w:rsidR="00363784" w:rsidRPr="00363784" w:rsidRDefault="00363784">
      <w:pPr>
        <w:rPr>
          <w:rFonts w:ascii="Times New Roman" w:hAnsi="Times New Roman" w:cs="Times New Roman"/>
          <w:sz w:val="24"/>
          <w:szCs w:val="24"/>
        </w:rPr>
      </w:pPr>
    </w:p>
    <w:sectPr w:rsidR="00363784" w:rsidRPr="003637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A29D17" w14:textId="77777777" w:rsidR="00D54E9A" w:rsidRDefault="00D54E9A" w:rsidP="00363784">
      <w:r>
        <w:separator/>
      </w:r>
    </w:p>
  </w:endnote>
  <w:endnote w:type="continuationSeparator" w:id="0">
    <w:p w14:paraId="3ADF0A63" w14:textId="77777777" w:rsidR="00D54E9A" w:rsidRDefault="00D54E9A" w:rsidP="00363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72F5E9" w14:textId="77777777" w:rsidR="00D54E9A" w:rsidRDefault="00D54E9A" w:rsidP="00363784">
      <w:r>
        <w:separator/>
      </w:r>
    </w:p>
  </w:footnote>
  <w:footnote w:type="continuationSeparator" w:id="0">
    <w:p w14:paraId="6C281E0E" w14:textId="77777777" w:rsidR="00D54E9A" w:rsidRDefault="00D54E9A" w:rsidP="00363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3M7EwMDCwMAECcyUdpeDU4uLM/DyQAqNaABHKesgsAAAA"/>
  </w:docVars>
  <w:rsids>
    <w:rsidRoot w:val="00A37A39"/>
    <w:rsid w:val="00213360"/>
    <w:rsid w:val="00363784"/>
    <w:rsid w:val="006301F0"/>
    <w:rsid w:val="009154B5"/>
    <w:rsid w:val="00A37A39"/>
    <w:rsid w:val="00D43B7E"/>
    <w:rsid w:val="00D54E9A"/>
    <w:rsid w:val="00FF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4AF27"/>
  <w15:chartTrackingRefBased/>
  <w15:docId w15:val="{F2FBDE7D-72B8-4430-A640-DE7513B12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7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37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3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3784"/>
    <w:rPr>
      <w:sz w:val="18"/>
      <w:szCs w:val="18"/>
    </w:rPr>
  </w:style>
  <w:style w:type="character" w:styleId="a7">
    <w:name w:val="Hyperlink"/>
    <w:basedOn w:val="a0"/>
    <w:uiPriority w:val="99"/>
    <w:unhideWhenUsed/>
    <w:rsid w:val="0036378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63784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3637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n.cdc.gov/Nchs/Data/Nhanes/Public/2017/DataFiles/P_MCQ.ht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n.cdc.gov/Nchs/Data/Nhanes/Public/2017/DataFiles/P_SLQ.ht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n.cdc.gov/Nchs/Data/Nhanes/Public/2017/DataFiles/P_DEMO.ht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铭 包</dc:creator>
  <cp:keywords/>
  <dc:description/>
  <cp:lastModifiedBy>坤铭 包</cp:lastModifiedBy>
  <cp:revision>3</cp:revision>
  <dcterms:created xsi:type="dcterms:W3CDTF">2025-06-07T10:13:00Z</dcterms:created>
  <dcterms:modified xsi:type="dcterms:W3CDTF">2025-06-07T10:38:00Z</dcterms:modified>
</cp:coreProperties>
</file>